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4A0" w:rsidRPr="00A72B17" w:rsidRDefault="00E014A0" w:rsidP="00E014A0">
      <w:pPr>
        <w:spacing w:line="276" w:lineRule="auto"/>
        <w:ind w:leftChars="-337" w:left="-708" w:firstLineChars="50" w:firstLine="120"/>
        <w:rPr>
          <w:rFonts w:ascii="Times New Roman" w:hAnsi="Times New Roman" w:cs="Times New Roman"/>
          <w:bCs/>
          <w:sz w:val="24"/>
          <w:szCs w:val="24"/>
        </w:rPr>
      </w:pPr>
      <w:r w:rsidRPr="00A72B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2B1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72B1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72B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2B17">
        <w:rPr>
          <w:rFonts w:ascii="Times New Roman" w:hAnsi="Times New Roman" w:cs="Times New Roman"/>
          <w:bCs/>
          <w:sz w:val="24"/>
          <w:szCs w:val="24"/>
        </w:rPr>
        <w:t xml:space="preserve">Primers used for QPCR validation. Primers </w:t>
      </w:r>
      <w:r>
        <w:rPr>
          <w:rFonts w:ascii="Times New Roman" w:hAnsi="Times New Roman" w:cs="Times New Roman"/>
          <w:bCs/>
          <w:sz w:val="24"/>
          <w:szCs w:val="24"/>
        </w:rPr>
        <w:t>are listed in the 5' to 3' orientation.</w:t>
      </w:r>
    </w:p>
    <w:tbl>
      <w:tblPr>
        <w:tblStyle w:val="LightShading1"/>
        <w:tblW w:w="9857" w:type="dxa"/>
        <w:tblInd w:w="-7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1397"/>
        <w:gridCol w:w="2190"/>
        <w:gridCol w:w="2188"/>
      </w:tblGrid>
      <w:tr w:rsidR="00E014A0" w:rsidRPr="00051DD8" w:rsidTr="007E5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13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14A0" w:rsidRPr="00794235" w:rsidRDefault="00E014A0" w:rsidP="007E54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Contig ID</w:t>
            </w:r>
          </w:p>
        </w:tc>
        <w:tc>
          <w:tcPr>
            <w:tcW w:w="21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b w:val="0"/>
                <w:sz w:val="20"/>
                <w:szCs w:val="20"/>
              </w:rPr>
              <w:t>Forward</w:t>
            </w:r>
          </w:p>
        </w:tc>
        <w:tc>
          <w:tcPr>
            <w:tcW w:w="21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b w:val="0"/>
                <w:sz w:val="20"/>
                <w:szCs w:val="20"/>
              </w:rPr>
              <w:t>Reverse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.</w:t>
            </w:r>
            <w:r w:rsidRPr="00051DD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 grandis</w:t>
            </w:r>
          </w:p>
        </w:tc>
        <w:tc>
          <w:tcPr>
            <w:tcW w:w="13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crystallin B chain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tabs>
                <w:tab w:val="left" w:pos="4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125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cagaatggacagaatg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tacctccagttcttccg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 family molecular chaperone regulator 4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2336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acagcagtcagcgtctca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ttgtggtggtgtcattggt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/adenovirus E1B interacting protein 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4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gttagatgctgccttagtc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accatagagaacgcctt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ain 5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914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cg</w:t>
            </w:r>
            <w:bookmarkStart w:id="0" w:name="_GoBack"/>
            <w:bookmarkEnd w:id="0"/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acacagagttatgc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ggatgaagatgagccaat</w:t>
            </w:r>
          </w:p>
        </w:tc>
      </w:tr>
      <w:tr w:rsidR="00E014A0" w:rsidRPr="00051DD8" w:rsidTr="007E546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70 B2,type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249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tggatgttgttgtgtctg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ctggaaggtcttgcttat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70 B2,type2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763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ctgtctctgtgaatcgtta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agaagtctcctcaatggt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beta-1, type 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863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ttgataggcacgctgat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ctggaagtaacggcta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beta-1, type 3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192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tcgtcactgaggctgat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gagaggtatcggattgttc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HSP 90-alpha 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2540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atcatcctcttctccttca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tcttgtcctcctcctctt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ppel-like factor 5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1639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agaaagccaaacaagg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gtcctcccacaacgaat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stage antigen 3 precursor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_ctg_642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gaactatcagcaggtagaa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aactccacagtcttac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014A0" w:rsidRPr="00051DD8" w:rsidRDefault="00E014A0" w:rsidP="007E546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actin</w:t>
            </w:r>
          </w:p>
        </w:tc>
        <w:tc>
          <w:tcPr>
            <w:tcW w:w="139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ctctggtgatggtgtga</w:t>
            </w:r>
          </w:p>
        </w:tc>
        <w:tc>
          <w:tcPr>
            <w:tcW w:w="218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gcagtggttgtgaagga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i/>
                <w:noProof/>
                <w:color w:val="auto"/>
                <w:sz w:val="20"/>
                <w:szCs w:val="20"/>
                <w:lang w:eastAsia="en-US"/>
              </w:rPr>
              <w:t>U</w:t>
            </w:r>
            <w:r>
              <w:rPr>
                <w:rFonts w:ascii="Times New Roman" w:hAnsi="Times New Roman" w:cs="Times New Roman"/>
                <w:i/>
                <w:noProof/>
                <w:color w:val="auto"/>
                <w:sz w:val="20"/>
                <w:szCs w:val="20"/>
                <w:lang w:eastAsia="en-US"/>
              </w:rPr>
              <w:t>.</w:t>
            </w:r>
            <w:r w:rsidRPr="00051DD8">
              <w:rPr>
                <w:rFonts w:ascii="Times New Roman" w:hAnsi="Times New Roman" w:cs="Times New Roman"/>
                <w:i/>
                <w:noProof/>
                <w:color w:val="auto"/>
                <w:sz w:val="20"/>
                <w:szCs w:val="20"/>
                <w:lang w:eastAsia="en-US"/>
              </w:rPr>
              <w:t xml:space="preserve"> tetralasmu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4A0" w:rsidRPr="00794235" w:rsidRDefault="00E014A0" w:rsidP="007E54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4A0" w:rsidRPr="00794235" w:rsidRDefault="00E014A0" w:rsidP="007E54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crystallin B chain</w:t>
            </w:r>
          </w:p>
        </w:tc>
        <w:tc>
          <w:tcPr>
            <w:tcW w:w="139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374</w:t>
            </w:r>
          </w:p>
        </w:tc>
        <w:tc>
          <w:tcPr>
            <w:tcW w:w="21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cagaatggacagaatg</w:t>
            </w:r>
          </w:p>
        </w:tc>
        <w:tc>
          <w:tcPr>
            <w:tcW w:w="218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tacctccagttcttccg</w:t>
            </w:r>
          </w:p>
        </w:tc>
      </w:tr>
      <w:tr w:rsidR="00E014A0" w:rsidRPr="00051DD8" w:rsidTr="007E546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/adenovirus E1B interacting protein 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64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ctgaacctgactctccat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aagcaataccacctcctt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ain 5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688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acagtgaacacatcttgg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gctcatcatcatcctctg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sin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2420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tggtgcttgacgattatg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aggtggctattgtgat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 kDa protein 12B-like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045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tgttagtgcgttgtaggt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tgttggagtgaggtattgt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70 B2, type2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662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cagacacattgagaatacc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cacagaccttcactacc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beta-1, type 3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086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ccttccttgacagtgac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ccatgaacagattgactc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HSP 90-alpha 1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044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cggagaagtgcttaacag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tgacgaggacaagaac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 of apoptosis protein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868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actggtcacatggatagag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ctgttctccgccttcat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ppel-like factor 5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332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gagaaagccaaacaagg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gtcctcccacaacgaat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LR family, pyrin domain containing 1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301</w:t>
            </w: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aggaaggtcaggttaatca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gtatgtaacggagatgtca</w:t>
            </w:r>
          </w:p>
        </w:tc>
      </w:tr>
      <w:tr w:rsidR="00E014A0" w:rsidRPr="00051DD8" w:rsidTr="007E546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shd w:val="clear" w:color="auto" w:fill="auto"/>
            <w:noWrap/>
            <w:vAlign w:val="bottom"/>
            <w:hideMark/>
          </w:tcPr>
          <w:p w:rsidR="00E014A0" w:rsidRPr="00051DD8" w:rsidRDefault="00E014A0" w:rsidP="007E54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13</w:t>
            </w:r>
          </w:p>
        </w:tc>
        <w:tc>
          <w:tcPr>
            <w:tcW w:w="1397" w:type="dxa"/>
            <w:shd w:val="clear" w:color="auto" w:fill="auto"/>
          </w:tcPr>
          <w:p w:rsidR="00E014A0" w:rsidRPr="00051DD8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_ctg_1671</w:t>
            </w:r>
          </w:p>
        </w:tc>
        <w:tc>
          <w:tcPr>
            <w:tcW w:w="2190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cgcataatcctccgtatag</w:t>
            </w:r>
          </w:p>
        </w:tc>
        <w:tc>
          <w:tcPr>
            <w:tcW w:w="2188" w:type="dxa"/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cctgacacatattccgacaa</w:t>
            </w:r>
          </w:p>
        </w:tc>
      </w:tr>
      <w:tr w:rsidR="00E014A0" w:rsidRPr="00051DD8" w:rsidTr="007E5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E014A0" w:rsidRPr="00051DD8" w:rsidRDefault="00E014A0" w:rsidP="007E546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D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actin</w:t>
            </w:r>
          </w:p>
        </w:tc>
        <w:tc>
          <w:tcPr>
            <w:tcW w:w="1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014A0" w:rsidRPr="00051DD8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tgtgctatgtggctcttg</w:t>
            </w:r>
          </w:p>
        </w:tc>
        <w:tc>
          <w:tcPr>
            <w:tcW w:w="2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:rsidR="00E014A0" w:rsidRPr="00794235" w:rsidRDefault="00E014A0" w:rsidP="007E5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794235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gctgttgtaggttgtctca</w:t>
            </w:r>
          </w:p>
        </w:tc>
      </w:tr>
    </w:tbl>
    <w:p w:rsidR="00E014A0" w:rsidRPr="00051DD8" w:rsidRDefault="00E014A0" w:rsidP="00E014A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:rsidR="00E014A0" w:rsidRPr="00051DD8" w:rsidRDefault="00E014A0" w:rsidP="00E014A0">
      <w:pPr>
        <w:autoSpaceDE w:val="0"/>
        <w:autoSpaceDN w:val="0"/>
        <w:adjustRightInd w:val="0"/>
        <w:snapToGrid w:val="0"/>
        <w:spacing w:line="276" w:lineRule="auto"/>
        <w:ind w:leftChars="-202" w:left="-422" w:hanging="2"/>
        <w:rPr>
          <w:rFonts w:ascii="Times New Roman" w:hAnsi="Times New Roman" w:cs="Times New Roman"/>
          <w:b/>
          <w:bCs/>
          <w:kern w:val="0"/>
          <w:sz w:val="20"/>
          <w:szCs w:val="20"/>
          <w:lang w:val="en-GB" w:eastAsia="en-US"/>
        </w:rPr>
      </w:pPr>
    </w:p>
    <w:p w:rsidR="009D4431" w:rsidRDefault="009D4431"/>
    <w:sectPr w:rsidR="009D4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053" w:rsidRDefault="00AA6053" w:rsidP="00E014A0">
      <w:r>
        <w:separator/>
      </w:r>
    </w:p>
  </w:endnote>
  <w:endnote w:type="continuationSeparator" w:id="0">
    <w:p w:rsidR="00AA6053" w:rsidRDefault="00AA6053" w:rsidP="00E01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053" w:rsidRDefault="00AA6053" w:rsidP="00E014A0">
      <w:r>
        <w:separator/>
      </w:r>
    </w:p>
  </w:footnote>
  <w:footnote w:type="continuationSeparator" w:id="0">
    <w:p w:rsidR="00AA6053" w:rsidRDefault="00AA6053" w:rsidP="00E01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D59"/>
    <w:rsid w:val="009D4431"/>
    <w:rsid w:val="00AA6053"/>
    <w:rsid w:val="00C41D59"/>
    <w:rsid w:val="00E0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10B417-EA02-4A95-8FE6-14119C5E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4A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4A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E014A0"/>
  </w:style>
  <w:style w:type="paragraph" w:styleId="a4">
    <w:name w:val="footer"/>
    <w:basedOn w:val="a"/>
    <w:link w:val="Char0"/>
    <w:uiPriority w:val="99"/>
    <w:unhideWhenUsed/>
    <w:rsid w:val="00E014A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E014A0"/>
  </w:style>
  <w:style w:type="table" w:customStyle="1" w:styleId="LightShading1">
    <w:name w:val="Light Shading1"/>
    <w:basedOn w:val="a1"/>
    <w:uiPriority w:val="60"/>
    <w:rsid w:val="00E014A0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2</cp:revision>
  <dcterms:created xsi:type="dcterms:W3CDTF">2014-01-27T15:18:00Z</dcterms:created>
  <dcterms:modified xsi:type="dcterms:W3CDTF">2014-01-27T15:19:00Z</dcterms:modified>
</cp:coreProperties>
</file>